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35"/>
        <w:gridCol w:w="1135"/>
        <w:gridCol w:w="900"/>
        <w:gridCol w:w="1260"/>
        <w:gridCol w:w="900"/>
        <w:gridCol w:w="1260"/>
      </w:tblGrid>
      <w:tr>
        <w:trPr>
          <w:trHeight w:val="270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S scal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eckett 2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enet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uovinen 2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ucke 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homsen 2006</w:t>
            </w:r>
          </w:p>
        </w:tc>
      </w:tr>
      <w:tr>
        <w:trPr>
          <w:trHeight w:val="27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 Selection (maximum 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 Representativeness of the exposed cohort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 Selection of the non exposed cohort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Ascertainment of exposur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 Demonstration that outcome of interest was not present at start of study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 Comparability (maximum 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 Comparability of cohorts on the basis of the design of analysi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 Outcome (maximum 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Assessment of outcom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 Was follow-up long enough for outcomes to occur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 Adequacy of follow up of cohort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otaal (maximum 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  <w:t>Table S1: NOS scores of longitudinal studies.</w:t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14:03:00Z</dcterms:created>
  <dc:creator>Bas en Marianne</dc:creator>
  <dc:description/>
  <dc:language>en-US</dc:language>
  <cp:lastModifiedBy>Marianne en Bas</cp:lastModifiedBy>
  <dcterms:modified xsi:type="dcterms:W3CDTF">2012-11-02T09:52:00Z</dcterms:modified>
  <cp:revision>2</cp:revision>
  <dc:subject/>
  <dc:title>Appendix: NOS score of longitudinal studies</dc:title>
</cp:coreProperties>
</file>